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310F7E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  <w:t xml:space="preserve">Table </w:t>
      </w:r>
      <w:r>
        <w:rPr>
          <w:rFonts w:hint="eastAsia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  <w:t>S1 (supplementary 1)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  <w:t>Different non-invasive indexes and their combinations (using logistic regression model) for estimating intracranial hypertension</w:t>
      </w:r>
    </w:p>
    <w:tbl>
      <w:tblPr>
        <w:tblStyle w:val="4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908"/>
        <w:gridCol w:w="876"/>
        <w:gridCol w:w="1057"/>
        <w:gridCol w:w="694"/>
        <w:gridCol w:w="647"/>
        <w:gridCol w:w="581"/>
        <w:gridCol w:w="632"/>
        <w:gridCol w:w="667"/>
        <w:gridCol w:w="556"/>
      </w:tblGrid>
      <w:tr w14:paraId="22D98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vMerge w:val="restar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0D427A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Elevated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verage ICPi within 24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ours: thresholds &gt;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mmHg</w:t>
            </w:r>
          </w:p>
        </w:tc>
        <w:tc>
          <w:tcPr>
            <w:tcW w:w="3885" w:type="pct"/>
            <w:gridSpan w:val="9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3FFB5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OC related of non-invasive indexes and their combinations</w:t>
            </w:r>
          </w:p>
          <w:p w14:paraId="3A7445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14:paraId="4C0C9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vMerge w:val="continue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52B62D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2E3DC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ut off points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07600B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Sensitivity, %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6CA1E3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Specificity, %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4D00D5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PV,%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0EE6D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NPV, %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44A39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LR+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03E0A9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LR-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226DA2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UC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528ED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value</w:t>
            </w:r>
          </w:p>
        </w:tc>
      </w:tr>
      <w:tr w14:paraId="7DA52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8" w:hRule="atLeast"/>
        </w:trPr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597F38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I-ratio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674070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＞</w:t>
            </w:r>
          </w:p>
          <w:p w14:paraId="5695E3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  <w:p w14:paraId="7BD877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99</w:t>
            </w:r>
          </w:p>
          <w:p w14:paraId="6BCAE8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3CC567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3.75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1.4 - 56.7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457CC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0DD0B5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8.1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4.4 - 96.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459C58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5FF66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4.9</w:t>
            </w:r>
          </w:p>
          <w:p w14:paraId="5CAC2C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0.2 - 93.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77F170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093A52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0.7</w:t>
            </w:r>
          </w:p>
          <w:p w14:paraId="5FB218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4.6 - 56.7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512D5B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67</w:t>
            </w:r>
          </w:p>
          <w:p w14:paraId="5FC149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1.54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-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.76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1741F3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270EEE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64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0.50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-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1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3A06A5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659 (0.560-0.748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5223AD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0025</w:t>
            </w:r>
          </w:p>
        </w:tc>
      </w:tr>
      <w:tr w14:paraId="77B1A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8" w:hRule="atLeast"/>
        </w:trPr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6E9819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ICPe(mmHg)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47692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gt;21.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3</w:t>
            </w:r>
          </w:p>
          <w:p w14:paraId="3B6A82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2C5885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1.56</w:t>
            </w:r>
          </w:p>
          <w:p w14:paraId="1EA300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8.7 - 64.2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42C63E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054D0D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6.19</w:t>
            </w:r>
          </w:p>
          <w:p w14:paraId="72973D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0.5 - 87.9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52924D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6.7</w:t>
            </w:r>
          </w:p>
          <w:p w14:paraId="129AD6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4.6 - 85.6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47851E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6667A2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0.8</w:t>
            </w:r>
          </w:p>
          <w:p w14:paraId="0BB69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3.2 - 58.3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661350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17</w:t>
            </w:r>
          </w:p>
          <w:p w14:paraId="4D5BDD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20 - 3.91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62B5E7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2C60E0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4</w:t>
            </w:r>
          </w:p>
          <w:p w14:paraId="1954B2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47 - 0.86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  <w:bookmarkStart w:id="0" w:name="_GoBack"/>
            <w:bookmarkEnd w:id="0"/>
          </w:p>
          <w:p w14:paraId="377A2C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63B3C5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608(</w:t>
            </w:r>
            <w:r>
              <w:rPr>
                <w:rFonts w:hint="default" w:cs="Times New Roman"/>
                <w:sz w:val="16"/>
                <w:szCs w:val="16"/>
                <w:lang w:val="en-US" w:eastAsia="zh-CN"/>
              </w:rPr>
              <w:t xml:space="preserve">0.508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cs="Times New Roman"/>
                <w:sz w:val="16"/>
                <w:szCs w:val="16"/>
                <w:lang w:val="en-US" w:eastAsia="zh-CN"/>
              </w:rPr>
              <w:t>0.701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0E672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0574</w:t>
            </w:r>
          </w:p>
        </w:tc>
      </w:tr>
      <w:tr w14:paraId="0D622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543BDE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ONSD(mm)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530A9B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＞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4.9</w:t>
            </w:r>
          </w:p>
          <w:p w14:paraId="555F4E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424CCB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1.56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8.7 - 64.2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2ECDA1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8.1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4.4 - 96.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122C3F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6.9</w:t>
            </w:r>
          </w:p>
          <w:p w14:paraId="423C10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3.7 - 94.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3D2AB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42B640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4.4</w:t>
            </w:r>
          </w:p>
          <w:p w14:paraId="7A6665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7.5 - 61.1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079730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.33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84 - 10.2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344328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55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 (0.42-0.72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3D33F3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6"/>
                <w:szCs w:val="16"/>
                <w:lang w:val="en-US" w:eastAsia="zh-CN"/>
              </w:rPr>
              <w:t>0.732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 (0.638-0.814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698D42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＜0.001</w:t>
            </w:r>
          </w:p>
        </w:tc>
      </w:tr>
      <w:tr w14:paraId="231D8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6" w:hRule="atLeast"/>
        </w:trPr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296A9D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MCAFVd (cm/s）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64C9AF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≤ 33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465696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9.21</w:t>
            </w:r>
          </w:p>
          <w:p w14:paraId="794F5A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6.4 - 62.1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）</w:t>
            </w:r>
          </w:p>
          <w:p w14:paraId="0343B4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3EE67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9.05</w:t>
            </w:r>
          </w:p>
          <w:p w14:paraId="62F1C5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2.9 - 82.4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）</w:t>
            </w:r>
          </w:p>
          <w:p w14:paraId="42BB39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35A179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0.8</w:t>
            </w:r>
          </w:p>
          <w:p w14:paraId="26B858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9.1 - 80.3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）</w:t>
            </w:r>
          </w:p>
          <w:p w14:paraId="009228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472E87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7.1</w:t>
            </w:r>
          </w:p>
          <w:p w14:paraId="02FCE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9.4 - 55.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5E0BBE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59</w:t>
            </w:r>
          </w:p>
          <w:p w14:paraId="2C60C9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95 - 2.67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）</w:t>
            </w:r>
          </w:p>
          <w:p w14:paraId="1DEE59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6F696A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4</w:t>
            </w:r>
          </w:p>
          <w:p w14:paraId="78EEC8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54 - 1.01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3B728F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566 （0.466-0.663）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5C7B49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264</w:t>
            </w:r>
          </w:p>
        </w:tc>
      </w:tr>
      <w:tr w14:paraId="63A17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5D492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MCAPI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4D54E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gt;1.06</w:t>
            </w:r>
          </w:p>
          <w:p w14:paraId="54C725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3AE29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5.62</w:t>
            </w:r>
          </w:p>
          <w:p w14:paraId="15CDF7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2.7 - 77.1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612076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2C88EA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9.05</w:t>
            </w:r>
          </w:p>
          <w:p w14:paraId="04F451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2.9 - 82.4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1C31CB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16C85E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6.4</w:t>
            </w:r>
          </w:p>
          <w:p w14:paraId="74B063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6.6 - 84.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3C4746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38CEB0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56.8</w:t>
            </w:r>
          </w:p>
          <w:p w14:paraId="727CF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7.0 - 66.1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37B583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12</w:t>
            </w:r>
          </w:p>
          <w:p w14:paraId="4AA54C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31 - 3.44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）</w:t>
            </w:r>
          </w:p>
          <w:p w14:paraId="09C143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5B7B05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50</w:t>
            </w:r>
          </w:p>
          <w:p w14:paraId="367C58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4 - 0.74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344EBB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625（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526 to 0.717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069322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0298</w:t>
            </w:r>
          </w:p>
        </w:tc>
      </w:tr>
      <w:tr w14:paraId="4AA15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336286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I-ratio+ONSD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46C0B3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gt;0.725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339D78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8.44</w:t>
            </w:r>
          </w:p>
          <w:p w14:paraId="57634A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5.8 - 61.3</w:t>
            </w:r>
          </w:p>
          <w:p w14:paraId="2FDDA5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1A7EFF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92.86</w:t>
            </w:r>
          </w:p>
          <w:p w14:paraId="78E9DE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0.5 - 98.5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33F6F2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3982FF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91.</w:t>
            </w:r>
            <w:r>
              <w:rPr>
                <w:rFonts w:hint="eastAsia" w:cs="Times New Roman"/>
                <w:b/>
                <w:bCs/>
                <w:sz w:val="16"/>
                <w:szCs w:val="16"/>
                <w:lang w:val="en-US" w:eastAsia="zh-CN"/>
              </w:rPr>
              <w:t>3</w:t>
            </w:r>
          </w:p>
          <w:p w14:paraId="265C46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7.2 - 96.9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34BB3B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602FC0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4.1</w:t>
            </w:r>
          </w:p>
          <w:p w14:paraId="6B34EE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7.9 - 60.3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3A22B1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.78</w:t>
            </w:r>
          </w:p>
          <w:p w14:paraId="75B4A4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21 - 20.77</w:t>
            </w:r>
          </w:p>
          <w:p w14:paraId="18A4EC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64C57F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56</w:t>
            </w:r>
          </w:p>
          <w:p w14:paraId="4CAA61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43 - 0.71</w:t>
            </w: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044B4A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743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49 to 0.823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34E79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＜0.001</w:t>
            </w:r>
          </w:p>
        </w:tc>
      </w:tr>
      <w:tr w14:paraId="4404D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35B6B1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I-ratio+MCAPI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293B86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gt;0.639</w:t>
            </w:r>
          </w:p>
          <w:p w14:paraId="0E97C0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  <w:p w14:paraId="6C91A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068EBF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8.44</w:t>
            </w:r>
          </w:p>
          <w:p w14:paraId="1ADA91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5.8 - 61.3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4D52EC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25EBFC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5.71</w:t>
            </w:r>
          </w:p>
          <w:p w14:paraId="0A486B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1.5 - 94.6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083C2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4631E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4.2</w:t>
            </w:r>
          </w:p>
          <w:p w14:paraId="454E65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1.0 - 92.1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2B1D45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7FE5CA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2.9</w:t>
            </w:r>
          </w:p>
          <w:p w14:paraId="68DA40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6.1 - 59.7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6DFA12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39</w:t>
            </w:r>
          </w:p>
          <w:p w14:paraId="505569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55 - 7.42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0ACBB9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63119A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0</w:t>
            </w:r>
          </w:p>
          <w:p w14:paraId="574CE6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46 - 0.79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246053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667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569 to 0.756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235D87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0016</w:t>
            </w:r>
          </w:p>
        </w:tc>
      </w:tr>
      <w:tr w14:paraId="31B1E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113E46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ONSD+MCAPI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4177F8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gt;0.726</w:t>
            </w:r>
          </w:p>
          <w:p w14:paraId="129FA9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1DD0A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0.00</w:t>
            </w:r>
          </w:p>
          <w:p w14:paraId="08B7B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7.2 - 62.8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4B4614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781DBA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0.48</w:t>
            </w:r>
          </w:p>
          <w:p w14:paraId="0C5C08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7.4 - 97.3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4613EA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5497FE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8.9</w:t>
            </w:r>
          </w:p>
          <w:p w14:paraId="412596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5.3 - 95.5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7184FA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0AC757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4.3</w:t>
            </w:r>
          </w:p>
          <w:p w14:paraId="7A765E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7.7 - 60.7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1FFDAC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.25</w:t>
            </w:r>
          </w:p>
          <w:p w14:paraId="120AFD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00 - 13.76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14C30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47DAFA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55</w:t>
            </w:r>
          </w:p>
          <w:p w14:paraId="41B743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42 - 0.72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65478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734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40 to 0.815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787134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 0.0001</w:t>
            </w:r>
          </w:p>
        </w:tc>
      </w:tr>
      <w:tr w14:paraId="4D14FC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580A91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I-ratio +ONSD +MCAPI+MCAFVd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349DFE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gt;0.706</w:t>
            </w:r>
          </w:p>
          <w:p w14:paraId="2752CC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481691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9.21</w:t>
            </w:r>
          </w:p>
          <w:p w14:paraId="0CD100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6.4 - 62.1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0F3F6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1157D1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92.86</w:t>
            </w:r>
          </w:p>
          <w:p w14:paraId="24CCA2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0.5 - 98.5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405252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52CCB8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91.3</w:t>
            </w:r>
          </w:p>
          <w:p w14:paraId="3DB20B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7.4 - 97.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6904BB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76724B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4.5</w:t>
            </w:r>
          </w:p>
          <w:p w14:paraId="562580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8.1 - 60.8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0C4B8E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.89</w:t>
            </w:r>
          </w:p>
          <w:p w14:paraId="187CD9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25 - 21.09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0DEFD3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6E0D85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55</w:t>
            </w:r>
          </w:p>
          <w:p w14:paraId="02DD09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42 - 0.71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1755FB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1389A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 0.0001</w:t>
            </w:r>
          </w:p>
        </w:tc>
      </w:tr>
    </w:tbl>
    <w:p w14:paraId="1C4F6100"/>
    <w:p w14:paraId="6BF78E7C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  <w:t xml:space="preserve">Table </w:t>
      </w:r>
      <w:r>
        <w:rPr>
          <w:rFonts w:hint="eastAsia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  <w:t>S2 (supplementary 2)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  <w:t>Different non-invasive indexes and their combinations (using logistic regression model) for estimating intracranial hypertension</w:t>
      </w:r>
    </w:p>
    <w:tbl>
      <w:tblPr>
        <w:tblStyle w:val="4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908"/>
        <w:gridCol w:w="876"/>
        <w:gridCol w:w="1057"/>
        <w:gridCol w:w="694"/>
        <w:gridCol w:w="647"/>
        <w:gridCol w:w="581"/>
        <w:gridCol w:w="632"/>
        <w:gridCol w:w="667"/>
        <w:gridCol w:w="556"/>
      </w:tblGrid>
      <w:tr w14:paraId="3E478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4" w:type="pct"/>
            <w:vMerge w:val="restar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2C1B7E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Elevated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verage ICPi within 24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ours: thresholds &gt;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mmHg</w:t>
            </w:r>
          </w:p>
        </w:tc>
        <w:tc>
          <w:tcPr>
            <w:tcW w:w="3885" w:type="pct"/>
            <w:gridSpan w:val="9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0313C9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OC related of non-invasive indexes and their combinations</w:t>
            </w:r>
          </w:p>
          <w:p w14:paraId="5BAF6F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14:paraId="0B4EA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vMerge w:val="continue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0791D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7318C0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ut off points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10C516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Sensitivity, %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74ADB2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Specificity, %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7BEE99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PV,%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3E2784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NPV, %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747446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LR+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7C3AAE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LR-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23C66D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UC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BEBEBE"/>
            <w:noWrap w:val="0"/>
            <w:vAlign w:val="top"/>
          </w:tcPr>
          <w:p w14:paraId="3F1E31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value</w:t>
            </w:r>
          </w:p>
        </w:tc>
      </w:tr>
      <w:tr w14:paraId="3CE7B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8" w:hRule="atLeast"/>
        </w:trPr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5B937A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I-ratio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314624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gt;1.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5</w:t>
            </w:r>
          </w:p>
          <w:p w14:paraId="7FC7FC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613266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7.83</w:t>
            </w:r>
          </w:p>
          <w:p w14:paraId="1FE83D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6.8 - 69.4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6CA373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6CA002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5.54</w:t>
            </w:r>
          </w:p>
          <w:p w14:paraId="441C32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6.1 - 92.3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333305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2FF6FA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7.8</w:t>
            </w:r>
          </w:p>
          <w:p w14:paraId="3E9BD8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1.8 - 64.3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2C65E2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38F4D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5.5</w:t>
            </w:r>
          </w:p>
          <w:p w14:paraId="65D356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9.8 - 89.8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72F51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31</w:t>
            </w:r>
          </w:p>
          <w:p w14:paraId="62B3B7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8 - 6.5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6E23C4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05C6F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1</w:t>
            </w:r>
          </w:p>
          <w:p w14:paraId="4C87E5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41 - 0.91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03CBB1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6CE75066">
            <w:pPr>
              <w:pStyle w:val="2"/>
              <w:keepNext w:val="0"/>
              <w:keepLines w:val="0"/>
              <w:widowControl/>
              <w:suppressLineNumbers w:val="0"/>
              <w:jc w:val="right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 w:bidi="ar-SA"/>
              </w:rPr>
              <w:t>0.649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  <w:lang w:val="en-US" w:eastAsia="zh-CN" w:bidi="ar-SA"/>
              </w:rPr>
              <w:t xml:space="preserve">0.551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  <w:lang w:val="en-US" w:eastAsia="zh-CN" w:bidi="ar-SA"/>
              </w:rPr>
              <w:t xml:space="preserve"> 0.739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 w:bidi="ar-SA"/>
              </w:rPr>
              <w:t>)</w:t>
            </w:r>
          </w:p>
          <w:p w14:paraId="4D4F63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4768D4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2</w:t>
            </w:r>
          </w:p>
          <w:p w14:paraId="3318C4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14:paraId="592AD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8" w:hRule="atLeast"/>
        </w:trPr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3C13CE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ICPe(mmHg)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0B302E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gt;25.8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6</w:t>
            </w:r>
          </w:p>
          <w:p w14:paraId="7B5E54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25E316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6.52</w:t>
            </w:r>
          </w:p>
          <w:p w14:paraId="209CAE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4.5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76.8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36DA0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4ED1D1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3.13</w:t>
            </w:r>
          </w:p>
          <w:p w14:paraId="008BF7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3.3 - 90.5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21D764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7059F6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8.2</w:t>
            </w:r>
          </w:p>
          <w:p w14:paraId="2FC87F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3.8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2.8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6D53CA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0AE9E5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7.3</w:t>
            </w:r>
          </w:p>
          <w:p w14:paraId="6A45BF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1.1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1.7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4244EC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35</w:t>
            </w:r>
          </w:p>
          <w:p w14:paraId="43E5EA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1.84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.09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68DD34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534ADB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52</w:t>
            </w:r>
          </w:p>
          <w:p w14:paraId="600A2D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0.32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4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5332F87C">
            <w:pPr>
              <w:pStyle w:val="2"/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 w:bidi="ar-SA"/>
              </w:rPr>
              <w:t>0.719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  <w:lang w:val="en-US" w:eastAsia="zh-CN" w:bidi="ar-SA"/>
              </w:rPr>
              <w:t>0.623 to 0.802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 w:bidi="ar-SA"/>
              </w:rPr>
              <w:t>)</w:t>
            </w:r>
          </w:p>
          <w:p w14:paraId="753F94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4CC1A4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0003</w:t>
            </w:r>
          </w:p>
        </w:tc>
      </w:tr>
      <w:tr w14:paraId="544E8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2504B9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ONSD(mm)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71BD5D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gt;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5</w:t>
            </w:r>
          </w:p>
          <w:p w14:paraId="702CC0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1DECBF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9.57</w:t>
            </w:r>
          </w:p>
          <w:p w14:paraId="2CAC83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7.1 - 86.8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1EE2BB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05259F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5.54</w:t>
            </w:r>
          </w:p>
          <w:p w14:paraId="23F1CB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6.1 - 92.3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4788D3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14F168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7.1</w:t>
            </w:r>
          </w:p>
          <w:p w14:paraId="3505F4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2.5 - 70.6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44035A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126A2D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1.0</w:t>
            </w:r>
          </w:p>
          <w:p w14:paraId="4B1AF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4.5 - 95.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108977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.81</w:t>
            </w:r>
          </w:p>
          <w:p w14:paraId="3A4C80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67 - 8.67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30B8F2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60F6AB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6</w:t>
            </w:r>
          </w:p>
          <w:p w14:paraId="3BCDB8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9 - 0.66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01DCBC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6"/>
                <w:szCs w:val="16"/>
                <w:lang w:val="en-US" w:eastAsia="zh-CN"/>
              </w:rPr>
              <w:t>0.781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0.691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56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0A989C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 0.0001</w:t>
            </w:r>
          </w:p>
        </w:tc>
      </w:tr>
      <w:tr w14:paraId="2EC32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6" w:hRule="atLeast"/>
        </w:trPr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55C592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MCAFVd (cm/s）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429868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≤44</w:t>
            </w:r>
          </w:p>
          <w:p w14:paraId="5C5860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7A5D26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1.30</w:t>
            </w:r>
          </w:p>
          <w:p w14:paraId="1B4E59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2.0 - 98.9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64F3C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06F51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0.49</w:t>
            </w:r>
          </w:p>
          <w:p w14:paraId="6E3D7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8 - 41.6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546A9A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4D1E63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6.7</w:t>
            </w:r>
          </w:p>
          <w:p w14:paraId="6F2E2A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.1 - 30.6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2D995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0AF511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2.7</w:t>
            </w:r>
          </w:p>
          <w:p w14:paraId="0F398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6.4 - 98.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19BF23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31</w:t>
            </w:r>
          </w:p>
          <w:p w14:paraId="4059A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9 - 1.59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36FCE4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7876A4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29</w:t>
            </w:r>
          </w:p>
          <w:p w14:paraId="0BEE74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73 - 1.12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0FA6B3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1A6CB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658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0.559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0.748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2BFE81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68</w:t>
            </w:r>
          </w:p>
        </w:tc>
      </w:tr>
      <w:tr w14:paraId="26EC3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2675CA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MCAPI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08D430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gt;1.06</w:t>
            </w:r>
          </w:p>
          <w:p w14:paraId="6FF1AD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177CFE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5.65</w:t>
            </w:r>
          </w:p>
          <w:p w14:paraId="5252F2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8.1 - 99.9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7D3888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696782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0.24</w:t>
            </w:r>
          </w:p>
          <w:p w14:paraId="4B46F4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8.9 - 70.8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73AA5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7FE236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0.0</w:t>
            </w:r>
          </w:p>
          <w:p w14:paraId="1A987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3.5 - 46.8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202EE7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4703FB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98.0</w:t>
            </w:r>
          </w:p>
          <w:p w14:paraId="3B468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7.9 - 99.7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2161AD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41</w:t>
            </w:r>
          </w:p>
          <w:p w14:paraId="38880D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82 - 3.18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19287E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0D0374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72</w:t>
            </w:r>
          </w:p>
          <w:p w14:paraId="011F9F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1 - 0.49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5D9EA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78975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769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77 to 0.845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191DC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 0.0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</w:tr>
      <w:tr w14:paraId="19005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2CEE14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I-ratio+ONSD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6D187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gt;0.27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4</w:t>
            </w:r>
          </w:p>
          <w:p w14:paraId="2F66B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675B7F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9.57</w:t>
            </w:r>
          </w:p>
          <w:p w14:paraId="287B45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7.1 - 86.8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10E081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7EE8D3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87.95</w:t>
            </w:r>
          </w:p>
          <w:p w14:paraId="10D8A1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9.0 - 94.1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04B349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44B856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61.5</w:t>
            </w:r>
          </w:p>
          <w:p w14:paraId="03B21B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5.7 - 75.2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2A7AA0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548943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1.2</w:t>
            </w:r>
          </w:p>
          <w:p w14:paraId="47D113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4.8 - 95.1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13F142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.77</w:t>
            </w:r>
          </w:p>
          <w:p w14:paraId="21952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04 - 10.96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1B967A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031E37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5</w:t>
            </w:r>
          </w:p>
          <w:p w14:paraId="168A65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9 - 0.65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55F9E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67383E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786(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0.696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6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390F62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01</w:t>
            </w:r>
          </w:p>
        </w:tc>
      </w:tr>
      <w:tr w14:paraId="11EE8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1567A3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I-ratio+MCAPI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55DAD7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gt;0.19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1</w:t>
            </w:r>
          </w:p>
          <w:p w14:paraId="3DF57D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157960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2.61</w:t>
            </w:r>
          </w:p>
          <w:p w14:paraId="6E59B4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1.2 - 95.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0D7793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39DB04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1.45</w:t>
            </w:r>
          </w:p>
          <w:p w14:paraId="7F8E1D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0.1 - 71.9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24C86D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03B492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7.3</w:t>
            </w:r>
          </w:p>
          <w:p w14:paraId="0AB2C1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9.9 - 45.2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5D7F07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44E48E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2.7</w:t>
            </w:r>
          </w:p>
          <w:p w14:paraId="75044A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3.7 - 96.9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7FB6DF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14</w:t>
            </w:r>
          </w:p>
          <w:p w14:paraId="649E03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54 - 2.98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41C33A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31F8FE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28</w:t>
            </w:r>
          </w:p>
          <w:p w14:paraId="44770C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1 - 0.7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6671DF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75E420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750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0.656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29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0EEC29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01</w:t>
            </w:r>
          </w:p>
        </w:tc>
      </w:tr>
      <w:tr w14:paraId="7A139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3A77BA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ONSD+MCAPI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55BB70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gt;0.23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3</w:t>
            </w:r>
          </w:p>
          <w:p w14:paraId="79D3FB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1E2FC3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8.26</w:t>
            </w:r>
          </w:p>
          <w:p w14:paraId="145549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6.3 - 92.5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2356FF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6F31AC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9.52</w:t>
            </w:r>
          </w:p>
          <w:p w14:paraId="7D0A07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9.2 - 87.6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7C3924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1.4</w:t>
            </w:r>
          </w:p>
          <w:p w14:paraId="6980B5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9.7 - 63.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2B4CF5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7E4782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3.0</w:t>
            </w:r>
          </w:p>
          <w:p w14:paraId="4D535A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5.8 - 96.7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4735AC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82</w:t>
            </w:r>
          </w:p>
          <w:p w14:paraId="468B4E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38 - 6.15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6A4FB8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13C06D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27</w:t>
            </w:r>
          </w:p>
          <w:p w14:paraId="4A0D22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2 - 0.60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30D202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5D8FD2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792(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03 to 0.865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4FC11F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01</w:t>
            </w:r>
          </w:p>
        </w:tc>
      </w:tr>
      <w:tr w14:paraId="25280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l2br w:val="nil"/>
              <w:tr2bl w:val="nil"/>
            </w:tcBorders>
            <w:noWrap w:val="0"/>
            <w:vAlign w:val="top"/>
          </w:tcPr>
          <w:p w14:paraId="041572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I-ratio +ONSD +MCAPI+MCAFVd</w:t>
            </w:r>
          </w:p>
        </w:tc>
        <w:tc>
          <w:tcPr>
            <w:tcW w:w="533" w:type="pct"/>
            <w:tcBorders>
              <w:tl2br w:val="nil"/>
              <w:tr2bl w:val="nil"/>
            </w:tcBorders>
            <w:noWrap w:val="0"/>
            <w:vAlign w:val="top"/>
          </w:tcPr>
          <w:p w14:paraId="68A163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gt;0.238</w:t>
            </w:r>
          </w:p>
          <w:p w14:paraId="4E9634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585767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6.96</w:t>
            </w:r>
          </w:p>
          <w:p w14:paraId="542B14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6.4 - 97.2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32A08A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28E0CB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9.27</w:t>
            </w:r>
          </w:p>
          <w:p w14:paraId="2F9B09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8.9 - 87.4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2A8BF9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713AEC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3.8</w:t>
            </w:r>
          </w:p>
          <w:p w14:paraId="5A541D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2.5 - 64.6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2450E9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noWrap w:val="0"/>
            <w:vAlign w:val="top"/>
          </w:tcPr>
          <w:p w14:paraId="3DE711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5.6</w:t>
            </w:r>
          </w:p>
          <w:p w14:paraId="34F1D6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8.4 - 98.4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 w:val="0"/>
            <w:vAlign w:val="top"/>
          </w:tcPr>
          <w:p w14:paraId="66404A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.19</w:t>
            </w:r>
          </w:p>
          <w:p w14:paraId="0EDFE0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67 - 6.59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1CB42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18620C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6</w:t>
            </w:r>
          </w:p>
          <w:p w14:paraId="168A55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7 - 0.48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  <w:p w14:paraId="225EC3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noWrap w:val="0"/>
            <w:vAlign w:val="top"/>
          </w:tcPr>
          <w:p w14:paraId="02AE39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0.841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57 to 0.905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030B8C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0.0001</w:t>
            </w:r>
          </w:p>
        </w:tc>
      </w:tr>
    </w:tbl>
    <w:p w14:paraId="4011FA44"/>
    <w:p w14:paraId="7215476B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  <w:t xml:space="preserve">Table </w:t>
      </w:r>
      <w:r>
        <w:rPr>
          <w:rFonts w:hint="eastAsia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  <w:t>S3 (supplementary 3)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5073B"/>
          <w:spacing w:val="0"/>
          <w:sz w:val="24"/>
          <w:szCs w:val="24"/>
          <w:lang w:val="en-US" w:eastAsia="zh-CN"/>
        </w:rPr>
        <w:t>Different non-invasive indexes and their combinations (using logistic regression model) for estimating intracranial hypertension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908"/>
        <w:gridCol w:w="876"/>
        <w:gridCol w:w="1058"/>
        <w:gridCol w:w="694"/>
        <w:gridCol w:w="728"/>
        <w:gridCol w:w="581"/>
        <w:gridCol w:w="632"/>
        <w:gridCol w:w="668"/>
        <w:gridCol w:w="556"/>
      </w:tblGrid>
      <w:tr w14:paraId="6A2A7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Merge w:val="restart"/>
            <w:tcBorders>
              <w:tl2br w:val="nil"/>
              <w:tr2bl w:val="nil"/>
            </w:tcBorders>
            <w:shd w:val="clear" w:color="auto" w:fill="BEBEBE" w:themeFill="background1" w:themeFillShade="BF"/>
            <w:noWrap w:val="0"/>
            <w:vAlign w:val="top"/>
          </w:tcPr>
          <w:p w14:paraId="3F6951D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Elevated 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simultaneou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ICPi 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hresholds: &gt; 20 mmHg</w:t>
            </w:r>
          </w:p>
        </w:tc>
        <w:tc>
          <w:tcPr>
            <w:tcW w:w="3932" w:type="pct"/>
            <w:gridSpan w:val="9"/>
            <w:tcBorders>
              <w:tl2br w:val="nil"/>
              <w:tr2bl w:val="nil"/>
            </w:tcBorders>
            <w:shd w:val="clear" w:color="auto" w:fill="BEBEBE" w:themeFill="background1" w:themeFillShade="BF"/>
            <w:noWrap w:val="0"/>
            <w:vAlign w:val="top"/>
          </w:tcPr>
          <w:p w14:paraId="58216ACB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5073B"/>
                <w:spacing w:val="0"/>
                <w:sz w:val="21"/>
                <w:szCs w:val="21"/>
                <w:lang w:val="en-US" w:eastAsia="zh-CN"/>
              </w:rPr>
              <w:t>ROC related of non-invasive indexes and their combinations</w:t>
            </w:r>
          </w:p>
          <w:p w14:paraId="10ADAE9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4545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Merge w:val="continue"/>
            <w:tcBorders>
              <w:tl2br w:val="nil"/>
              <w:tr2bl w:val="nil"/>
            </w:tcBorders>
            <w:shd w:val="clear" w:color="auto" w:fill="BEBEBE" w:themeFill="background1" w:themeFillShade="BF"/>
            <w:noWrap w:val="0"/>
            <w:vAlign w:val="top"/>
          </w:tcPr>
          <w:p w14:paraId="7112CD3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BEBEBE" w:themeFill="background1" w:themeFillShade="BF"/>
            <w:noWrap w:val="0"/>
            <w:vAlign w:val="top"/>
          </w:tcPr>
          <w:p w14:paraId="5E2E120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Cut off points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BEBEBE" w:themeFill="background1" w:themeFillShade="BF"/>
            <w:noWrap w:val="0"/>
            <w:vAlign w:val="top"/>
          </w:tcPr>
          <w:p w14:paraId="39D1624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Sensitivity, %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BEBEBE" w:themeFill="background1" w:themeFillShade="BF"/>
            <w:noWrap w:val="0"/>
            <w:vAlign w:val="top"/>
          </w:tcPr>
          <w:p w14:paraId="74A4C2C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Specificity, %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BEBEBE" w:themeFill="background1" w:themeFillShade="BF"/>
            <w:noWrap w:val="0"/>
            <w:vAlign w:val="top"/>
          </w:tcPr>
          <w:p w14:paraId="515354F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PPV,%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BEBEBE" w:themeFill="background1" w:themeFillShade="BF"/>
            <w:noWrap w:val="0"/>
            <w:vAlign w:val="top"/>
          </w:tcPr>
          <w:p w14:paraId="31CD46A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NPV, %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BEBEBE" w:themeFill="background1" w:themeFillShade="BF"/>
            <w:noWrap w:val="0"/>
            <w:vAlign w:val="top"/>
          </w:tcPr>
          <w:p w14:paraId="694F13C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LR+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BEBEBE" w:themeFill="background1" w:themeFillShade="BF"/>
            <w:noWrap w:val="0"/>
            <w:vAlign w:val="top"/>
          </w:tcPr>
          <w:p w14:paraId="4501B76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LR-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BEBEBE" w:themeFill="background1" w:themeFillShade="BF"/>
            <w:noWrap w:val="0"/>
            <w:vAlign w:val="top"/>
          </w:tcPr>
          <w:p w14:paraId="09E13F5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AUC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BEBEBE" w:themeFill="background1" w:themeFillShade="BF"/>
            <w:noWrap w:val="0"/>
            <w:vAlign w:val="top"/>
          </w:tcPr>
          <w:p w14:paraId="1EEDF91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 w14:paraId="74F51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noWrap w:val="0"/>
            <w:vAlign w:val="top"/>
          </w:tcPr>
          <w:p w14:paraId="35F218E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PI-ratio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 w:val="0"/>
            <w:vAlign w:val="top"/>
          </w:tcPr>
          <w:p w14:paraId="1064B18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＞0.96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4F4EC43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72.41（52.8 - 87.3）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65E3EE5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71.43（60.0 - 81.2）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69D3385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48.8（38.6 - 59.2）</w:t>
            </w:r>
          </w:p>
        </w:tc>
        <w:tc>
          <w:tcPr>
            <w:tcW w:w="427" w:type="pct"/>
            <w:tcBorders>
              <w:tl2br w:val="nil"/>
              <w:tr2bl w:val="nil"/>
            </w:tcBorders>
            <w:noWrap w:val="0"/>
            <w:vAlign w:val="top"/>
          </w:tcPr>
          <w:p w14:paraId="103D33A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87.3（78.9 - 92.7）</w:t>
            </w:r>
          </w:p>
        </w:tc>
        <w:tc>
          <w:tcPr>
            <w:tcW w:w="340" w:type="pct"/>
            <w:tcBorders>
              <w:tl2br w:val="nil"/>
              <w:tr2bl w:val="nil"/>
            </w:tcBorders>
            <w:noWrap w:val="0"/>
            <w:vAlign w:val="top"/>
          </w:tcPr>
          <w:p w14:paraId="7D97371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2.53（1.67 - 3.85）</w:t>
            </w:r>
          </w:p>
        </w:tc>
        <w:tc>
          <w:tcPr>
            <w:tcW w:w="370" w:type="pct"/>
            <w:tcBorders>
              <w:tl2br w:val="nil"/>
              <w:tr2bl w:val="nil"/>
            </w:tcBorders>
            <w:noWrap w:val="0"/>
            <w:vAlign w:val="top"/>
          </w:tcPr>
          <w:p w14:paraId="5FC7782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3（0.21 - 0.719）</w:t>
            </w:r>
          </w:p>
        </w:tc>
        <w:tc>
          <w:tcPr>
            <w:tcW w:w="392" w:type="pct"/>
            <w:tcBorders>
              <w:tl2br w:val="nil"/>
              <w:tr2bl w:val="nil"/>
            </w:tcBorders>
            <w:noWrap w:val="0"/>
            <w:vAlign w:val="top"/>
          </w:tcPr>
          <w:p w14:paraId="1BD2100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72（0.62-0.80）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7956ECA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0012</w:t>
            </w:r>
          </w:p>
        </w:tc>
      </w:tr>
      <w:tr w14:paraId="7D6E4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noWrap w:val="0"/>
            <w:vAlign w:val="top"/>
          </w:tcPr>
          <w:p w14:paraId="4084BEA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ICPe(mmHg)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 w:val="0"/>
            <w:vAlign w:val="top"/>
          </w:tcPr>
          <w:p w14:paraId="4277ACF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&gt;21.4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1</w:t>
            </w:r>
          </w:p>
          <w:p w14:paraId="135C844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0420DED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58.62</w:t>
            </w:r>
          </w:p>
          <w:p w14:paraId="1D383C5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38.9 - 76.5</w:t>
            </w:r>
          </w:p>
          <w:p w14:paraId="0610C53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043D1A2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68.83</w:t>
            </w:r>
          </w:p>
          <w:p w14:paraId="32B0D11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57.3 - 78.9</w:t>
            </w:r>
          </w:p>
          <w:p w14:paraId="6E70094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19E6D80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41.5</w:t>
            </w:r>
          </w:p>
          <w:p w14:paraId="33F41A5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31.1 - 52.6</w:t>
            </w:r>
          </w:p>
          <w:p w14:paraId="6B683D8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27" w:type="pct"/>
            <w:tcBorders>
              <w:tl2br w:val="nil"/>
              <w:tr2bl w:val="nil"/>
            </w:tcBorders>
            <w:noWrap w:val="0"/>
            <w:vAlign w:val="top"/>
          </w:tcPr>
          <w:p w14:paraId="146A4C7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81.5</w:t>
            </w:r>
          </w:p>
          <w:p w14:paraId="22C5E94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73.6 - 87.5</w:t>
            </w:r>
          </w:p>
        </w:tc>
        <w:tc>
          <w:tcPr>
            <w:tcW w:w="340" w:type="pct"/>
            <w:tcBorders>
              <w:tl2br w:val="nil"/>
              <w:tr2bl w:val="nil"/>
            </w:tcBorders>
            <w:noWrap w:val="0"/>
            <w:vAlign w:val="top"/>
          </w:tcPr>
          <w:p w14:paraId="7624F73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1.88</w:t>
            </w:r>
          </w:p>
          <w:p w14:paraId="0C4DB2F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1.20 - 2.95</w:t>
            </w:r>
          </w:p>
          <w:p w14:paraId="45B1C1A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70" w:type="pct"/>
            <w:tcBorders>
              <w:tl2br w:val="nil"/>
              <w:tr2bl w:val="nil"/>
            </w:tcBorders>
            <w:noWrap w:val="0"/>
            <w:vAlign w:val="top"/>
          </w:tcPr>
          <w:p w14:paraId="4F29538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60</w:t>
            </w:r>
          </w:p>
          <w:p w14:paraId="7857168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38 - 0.95</w:t>
            </w:r>
          </w:p>
          <w:p w14:paraId="64DFD0C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tcBorders>
              <w:tl2br w:val="nil"/>
              <w:tr2bl w:val="nil"/>
            </w:tcBorders>
            <w:noWrap w:val="0"/>
            <w:vAlign w:val="top"/>
          </w:tcPr>
          <w:p w14:paraId="062B139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658(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561 to 0.748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2293330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006</w:t>
            </w:r>
          </w:p>
        </w:tc>
      </w:tr>
      <w:tr w14:paraId="27484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noWrap w:val="0"/>
            <w:vAlign w:val="top"/>
          </w:tcPr>
          <w:p w14:paraId="7700DDA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ONSD(mm)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 w:val="0"/>
            <w:vAlign w:val="top"/>
          </w:tcPr>
          <w:p w14:paraId="5A42FC3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＞4.9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3B56265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72.41（52.8 - 87.3）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5123649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77.92（67.0 - 86.6）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17CDD60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55.3（43.4 - 66.5）</w:t>
            </w:r>
          </w:p>
        </w:tc>
        <w:tc>
          <w:tcPr>
            <w:tcW w:w="427" w:type="pct"/>
            <w:tcBorders>
              <w:tl2br w:val="nil"/>
              <w:tr2bl w:val="nil"/>
            </w:tcBorders>
            <w:noWrap w:val="0"/>
            <w:vAlign w:val="top"/>
          </w:tcPr>
          <w:p w14:paraId="6E40974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88.2（80.4 - 93.2）</w:t>
            </w:r>
          </w:p>
        </w:tc>
        <w:tc>
          <w:tcPr>
            <w:tcW w:w="340" w:type="pct"/>
            <w:tcBorders>
              <w:tl2br w:val="nil"/>
              <w:tr2bl w:val="nil"/>
            </w:tcBorders>
            <w:noWrap w:val="0"/>
            <w:vAlign w:val="top"/>
          </w:tcPr>
          <w:p w14:paraId="758955A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3.28（2.04 - 5.28）</w:t>
            </w:r>
          </w:p>
        </w:tc>
        <w:tc>
          <w:tcPr>
            <w:tcW w:w="370" w:type="pct"/>
            <w:tcBorders>
              <w:tl2br w:val="nil"/>
              <w:tr2bl w:val="nil"/>
            </w:tcBorders>
            <w:noWrap w:val="0"/>
            <w:vAlign w:val="top"/>
          </w:tcPr>
          <w:p w14:paraId="57A9A34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35（0.19 - 0.65）</w:t>
            </w:r>
          </w:p>
        </w:tc>
        <w:tc>
          <w:tcPr>
            <w:tcW w:w="392" w:type="pct"/>
            <w:tcBorders>
              <w:tl2br w:val="nil"/>
              <w:tr2bl w:val="nil"/>
            </w:tcBorders>
            <w:noWrap w:val="0"/>
            <w:vAlign w:val="top"/>
          </w:tcPr>
          <w:p w14:paraId="14868FE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74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（0.65-0.82）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426F12B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0002</w:t>
            </w:r>
          </w:p>
          <w:p w14:paraId="43CA77F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3E263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noWrap w:val="0"/>
            <w:vAlign w:val="top"/>
          </w:tcPr>
          <w:p w14:paraId="1972A5B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MCAFV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cm/s）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 w:val="0"/>
            <w:vAlign w:val="top"/>
          </w:tcPr>
          <w:p w14:paraId="3805907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≤33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78A3C9D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68.97（49.2 - 84.7）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12B9206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68.42（56.7 - 78.6）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42EDD1B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45.5（35.6 - 55.7）</w:t>
            </w:r>
          </w:p>
        </w:tc>
        <w:tc>
          <w:tcPr>
            <w:tcW w:w="427" w:type="pct"/>
            <w:tcBorders>
              <w:tl2br w:val="nil"/>
              <w:tr2bl w:val="nil"/>
            </w:tcBorders>
            <w:noWrap w:val="0"/>
            <w:vAlign w:val="top"/>
          </w:tcPr>
          <w:p w14:paraId="5C359FD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85.2（76.7 - 91.0）</w:t>
            </w:r>
          </w:p>
        </w:tc>
        <w:tc>
          <w:tcPr>
            <w:tcW w:w="340" w:type="pct"/>
            <w:tcBorders>
              <w:tl2br w:val="nil"/>
              <w:tr2bl w:val="nil"/>
            </w:tcBorders>
            <w:noWrap w:val="0"/>
            <w:vAlign w:val="top"/>
          </w:tcPr>
          <w:p w14:paraId="7281D3A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2.18（1.45 - 3.29）</w:t>
            </w:r>
          </w:p>
        </w:tc>
        <w:tc>
          <w:tcPr>
            <w:tcW w:w="370" w:type="pct"/>
            <w:tcBorders>
              <w:tl2br w:val="nil"/>
              <w:tr2bl w:val="nil"/>
            </w:tcBorders>
            <w:noWrap w:val="0"/>
            <w:vAlign w:val="top"/>
          </w:tcPr>
          <w:p w14:paraId="10197DC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45（0.26 - 0.80）</w:t>
            </w:r>
          </w:p>
        </w:tc>
        <w:tc>
          <w:tcPr>
            <w:tcW w:w="392" w:type="pct"/>
            <w:tcBorders>
              <w:tl2br w:val="nil"/>
              <w:tr2bl w:val="nil"/>
            </w:tcBorders>
            <w:noWrap w:val="0"/>
            <w:vAlign w:val="top"/>
          </w:tcPr>
          <w:p w14:paraId="20CE653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67 (0.58-0.76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44FD6AA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0018</w:t>
            </w:r>
          </w:p>
        </w:tc>
      </w:tr>
      <w:tr w14:paraId="0283C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067" w:type="pct"/>
            <w:tcBorders>
              <w:tl2br w:val="nil"/>
              <w:tr2bl w:val="nil"/>
            </w:tcBorders>
            <w:noWrap w:val="0"/>
            <w:vAlign w:val="top"/>
          </w:tcPr>
          <w:p w14:paraId="59EF39D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MCAPI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 w:val="0"/>
            <w:vAlign w:val="top"/>
          </w:tcPr>
          <w:p w14:paraId="7CBD5F8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＞1.06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0CB61BB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86.2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68.3 - 96.1）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36B250A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61.04（49.2 - 72.0）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18D5B56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45.5（37.8 - 53.3）</w:t>
            </w:r>
          </w:p>
        </w:tc>
        <w:tc>
          <w:tcPr>
            <w:tcW w:w="427" w:type="pct"/>
            <w:tcBorders>
              <w:tl2br w:val="nil"/>
              <w:tr2bl w:val="nil"/>
            </w:tcBorders>
            <w:noWrap w:val="0"/>
            <w:vAlign w:val="top"/>
          </w:tcPr>
          <w:p w14:paraId="44522BF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92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（82.3 - 96.7）</w:t>
            </w:r>
          </w:p>
        </w:tc>
        <w:tc>
          <w:tcPr>
            <w:tcW w:w="340" w:type="pct"/>
            <w:tcBorders>
              <w:tl2br w:val="nil"/>
              <w:tr2bl w:val="nil"/>
            </w:tcBorders>
            <w:noWrap w:val="0"/>
            <w:vAlign w:val="top"/>
          </w:tcPr>
          <w:p w14:paraId="41B0E131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2.21（1.61 - 3.03）</w:t>
            </w:r>
          </w:p>
        </w:tc>
        <w:tc>
          <w:tcPr>
            <w:tcW w:w="370" w:type="pct"/>
            <w:tcBorders>
              <w:tl2br w:val="nil"/>
              <w:tr2bl w:val="nil"/>
            </w:tcBorders>
            <w:noWrap w:val="0"/>
            <w:vAlign w:val="top"/>
          </w:tcPr>
          <w:p w14:paraId="4DED3EA4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23（0.089 - 0.57）</w:t>
            </w:r>
          </w:p>
        </w:tc>
        <w:tc>
          <w:tcPr>
            <w:tcW w:w="392" w:type="pct"/>
            <w:tcBorders>
              <w:tl2br w:val="nil"/>
              <w:tr2bl w:val="nil"/>
            </w:tcBorders>
            <w:noWrap w:val="0"/>
            <w:vAlign w:val="top"/>
          </w:tcPr>
          <w:p w14:paraId="45C97EC8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68(0.59-0.77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456A627B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0012</w:t>
            </w:r>
          </w:p>
        </w:tc>
      </w:tr>
      <w:tr w14:paraId="2208F8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noWrap w:val="0"/>
            <w:vAlign w:val="top"/>
          </w:tcPr>
          <w:p w14:paraId="224FF93E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PI-ratio+ONSD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 w:val="0"/>
            <w:vAlign w:val="top"/>
          </w:tcPr>
          <w:p w14:paraId="605D7DD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＞0.64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02DF210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69.1(49.2-84.7)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7CA95D5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94.8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(87.2-98.6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207CE42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83.3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(65.1 - 93.0)</w:t>
            </w:r>
          </w:p>
        </w:tc>
        <w:tc>
          <w:tcPr>
            <w:tcW w:w="427" w:type="pct"/>
            <w:tcBorders>
              <w:tl2br w:val="nil"/>
              <w:tr2bl w:val="nil"/>
            </w:tcBorders>
            <w:noWrap w:val="0"/>
            <w:vAlign w:val="top"/>
          </w:tcPr>
          <w:p w14:paraId="456946C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89.0(82.5 - 93.3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noWrap w:val="0"/>
            <w:vAlign w:val="top"/>
          </w:tcPr>
          <w:p w14:paraId="4F205A5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13.28 (4.96 - 35.55)</w:t>
            </w:r>
          </w:p>
        </w:tc>
        <w:tc>
          <w:tcPr>
            <w:tcW w:w="370" w:type="pct"/>
            <w:tcBorders>
              <w:tl2br w:val="nil"/>
              <w:tr2bl w:val="nil"/>
            </w:tcBorders>
            <w:noWrap w:val="0"/>
            <w:vAlign w:val="top"/>
          </w:tcPr>
          <w:p w14:paraId="5820AD5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33 (0.19 - 0.56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noWrap w:val="0"/>
            <w:vAlign w:val="top"/>
          </w:tcPr>
          <w:p w14:paraId="79FB851C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77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(0.69-0.85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4A3937A8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&lt; 0.0001</w:t>
            </w:r>
          </w:p>
        </w:tc>
      </w:tr>
      <w:tr w14:paraId="632567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noWrap w:val="0"/>
            <w:vAlign w:val="top"/>
          </w:tcPr>
          <w:p w14:paraId="277BA7F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PI-ratio+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MCAPI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 w:val="0"/>
            <w:vAlign w:val="top"/>
          </w:tcPr>
          <w:p w14:paraId="03687AE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＞0.28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0BCEB06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72.41（52.8 - 87.3）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552C404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80.52（69.9 - 88.7）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6C6E336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58.3（45.8 - 69.9）</w:t>
            </w:r>
          </w:p>
        </w:tc>
        <w:tc>
          <w:tcPr>
            <w:tcW w:w="427" w:type="pct"/>
            <w:tcBorders>
              <w:tl2br w:val="nil"/>
              <w:tr2bl w:val="nil"/>
            </w:tcBorders>
            <w:noWrap w:val="0"/>
            <w:vAlign w:val="top"/>
          </w:tcPr>
          <w:p w14:paraId="10A8E63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88.6（81.0 - 93.4）</w:t>
            </w:r>
          </w:p>
        </w:tc>
        <w:tc>
          <w:tcPr>
            <w:tcW w:w="340" w:type="pct"/>
            <w:tcBorders>
              <w:tl2br w:val="nil"/>
              <w:tr2bl w:val="nil"/>
            </w:tcBorders>
            <w:noWrap w:val="0"/>
            <w:vAlign w:val="top"/>
          </w:tcPr>
          <w:p w14:paraId="5A77B83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3.72（2.24 - 6.17）</w:t>
            </w:r>
          </w:p>
        </w:tc>
        <w:tc>
          <w:tcPr>
            <w:tcW w:w="370" w:type="pct"/>
            <w:tcBorders>
              <w:tl2br w:val="nil"/>
              <w:tr2bl w:val="nil"/>
            </w:tcBorders>
            <w:noWrap w:val="0"/>
            <w:vAlign w:val="top"/>
          </w:tcPr>
          <w:p w14:paraId="6B1F29B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34（0.19 - 0.62）</w:t>
            </w:r>
          </w:p>
        </w:tc>
        <w:tc>
          <w:tcPr>
            <w:tcW w:w="392" w:type="pct"/>
            <w:tcBorders>
              <w:tl2br w:val="nil"/>
              <w:tr2bl w:val="nil"/>
            </w:tcBorders>
            <w:noWrap w:val="0"/>
            <w:vAlign w:val="top"/>
          </w:tcPr>
          <w:p w14:paraId="25A4AF3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74（0.64-0.82）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157531F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0002</w:t>
            </w:r>
          </w:p>
        </w:tc>
      </w:tr>
      <w:tr w14:paraId="4EFFE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noWrap w:val="0"/>
            <w:vAlign w:val="top"/>
          </w:tcPr>
          <w:p w14:paraId="754FD352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ONSD+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MCAPI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 w:val="0"/>
            <w:vAlign w:val="top"/>
          </w:tcPr>
          <w:p w14:paraId="3F0BB01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＞0.31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49F292D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68.97（49.2 - 84.7）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2112A01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80.52（69.9 - 88.7）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060346F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57.1（44.3 - 69.1）</w:t>
            </w:r>
          </w:p>
        </w:tc>
        <w:tc>
          <w:tcPr>
            <w:tcW w:w="427" w:type="pct"/>
            <w:tcBorders>
              <w:tl2br w:val="nil"/>
              <w:tr2bl w:val="nil"/>
            </w:tcBorders>
            <w:noWrap w:val="0"/>
            <w:vAlign w:val="top"/>
          </w:tcPr>
          <w:p w14:paraId="2931214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87.3（79.8 - 92.3）</w:t>
            </w:r>
          </w:p>
        </w:tc>
        <w:tc>
          <w:tcPr>
            <w:tcW w:w="340" w:type="pct"/>
            <w:tcBorders>
              <w:tl2br w:val="nil"/>
              <w:tr2bl w:val="nil"/>
            </w:tcBorders>
            <w:noWrap w:val="0"/>
            <w:vAlign w:val="top"/>
          </w:tcPr>
          <w:p w14:paraId="564F615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3.54（2.11 - 5.93）</w:t>
            </w:r>
          </w:p>
        </w:tc>
        <w:tc>
          <w:tcPr>
            <w:tcW w:w="370" w:type="pct"/>
            <w:tcBorders>
              <w:tl2br w:val="nil"/>
              <w:tr2bl w:val="nil"/>
            </w:tcBorders>
            <w:noWrap w:val="0"/>
            <w:vAlign w:val="top"/>
          </w:tcPr>
          <w:p w14:paraId="2EEA462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39（0.22 - 0.67）</w:t>
            </w:r>
          </w:p>
        </w:tc>
        <w:tc>
          <w:tcPr>
            <w:tcW w:w="392" w:type="pct"/>
            <w:tcBorders>
              <w:tl2br w:val="nil"/>
              <w:tr2bl w:val="nil"/>
            </w:tcBorders>
            <w:noWrap w:val="0"/>
            <w:vAlign w:val="top"/>
          </w:tcPr>
          <w:p w14:paraId="4FC13CC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75（0.65-0.83）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1628052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0001</w:t>
            </w:r>
          </w:p>
        </w:tc>
      </w:tr>
      <w:tr w14:paraId="6ACBD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noWrap w:val="0"/>
            <w:vAlign w:val="top"/>
          </w:tcPr>
          <w:p w14:paraId="5FFB5A0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PI-ratio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+ONSD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+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MCAPI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+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5073B"/>
                <w:spacing w:val="0"/>
                <w:sz w:val="21"/>
                <w:szCs w:val="21"/>
                <w:vertAlign w:val="baseline"/>
                <w:lang w:val="en-US" w:eastAsia="zh-CN"/>
              </w:rPr>
              <w:t>MCAFVd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 w:val="0"/>
            <w:vAlign w:val="top"/>
          </w:tcPr>
          <w:p w14:paraId="72B09B2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&gt;0.31</w:t>
            </w:r>
          </w:p>
        </w:tc>
        <w:tc>
          <w:tcPr>
            <w:tcW w:w="514" w:type="pct"/>
            <w:tcBorders>
              <w:tl2br w:val="nil"/>
              <w:tr2bl w:val="nil"/>
            </w:tcBorders>
            <w:noWrap w:val="0"/>
            <w:vAlign w:val="top"/>
          </w:tcPr>
          <w:p w14:paraId="4EB7AD7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72.41（52.8 - 87.3）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 w:val="0"/>
            <w:vAlign w:val="top"/>
          </w:tcPr>
          <w:p w14:paraId="5571566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78.95（68.1 - 87.5）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top"/>
          </w:tcPr>
          <w:p w14:paraId="2E6B7F3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56.8（44.6 - 68.2）</w:t>
            </w:r>
          </w:p>
        </w:tc>
        <w:tc>
          <w:tcPr>
            <w:tcW w:w="427" w:type="pct"/>
            <w:tcBorders>
              <w:tl2br w:val="nil"/>
              <w:tr2bl w:val="nil"/>
            </w:tcBorders>
            <w:noWrap w:val="0"/>
            <w:vAlign w:val="top"/>
          </w:tcPr>
          <w:p w14:paraId="1573082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88.2（80.4 - 93.2）</w:t>
            </w:r>
          </w:p>
        </w:tc>
        <w:tc>
          <w:tcPr>
            <w:tcW w:w="340" w:type="pct"/>
            <w:tcBorders>
              <w:tl2br w:val="nil"/>
              <w:tr2bl w:val="nil"/>
            </w:tcBorders>
            <w:noWrap w:val="0"/>
            <w:vAlign w:val="top"/>
          </w:tcPr>
          <w:p w14:paraId="699E81E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3.44（2.11 - 5.61）</w:t>
            </w:r>
          </w:p>
        </w:tc>
        <w:tc>
          <w:tcPr>
            <w:tcW w:w="370" w:type="pct"/>
            <w:tcBorders>
              <w:tl2br w:val="nil"/>
              <w:tr2bl w:val="nil"/>
            </w:tcBorders>
            <w:noWrap w:val="0"/>
            <w:vAlign w:val="top"/>
          </w:tcPr>
          <w:p w14:paraId="697E4D1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5073B"/>
                <w:spacing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35（0.19 - 0.64）</w:t>
            </w:r>
          </w:p>
        </w:tc>
        <w:tc>
          <w:tcPr>
            <w:tcW w:w="392" w:type="pct"/>
            <w:tcBorders>
              <w:tl2br w:val="nil"/>
              <w:tr2bl w:val="nil"/>
            </w:tcBorders>
            <w:noWrap w:val="0"/>
            <w:vAlign w:val="top"/>
          </w:tcPr>
          <w:p w14:paraId="1551C56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0.77(0.68-0.85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noWrap w:val="0"/>
            <w:vAlign w:val="top"/>
          </w:tcPr>
          <w:p w14:paraId="6E73B10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5073B"/>
                <w:spacing w:val="0"/>
                <w:sz w:val="15"/>
                <w:szCs w:val="15"/>
                <w:vertAlign w:val="baseline"/>
                <w:lang w:val="en-US" w:eastAsia="zh-CN"/>
              </w:rPr>
              <w:t>&lt; 0.0001</w:t>
            </w:r>
          </w:p>
        </w:tc>
      </w:tr>
    </w:tbl>
    <w:p w14:paraId="292B63C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Times New Roman" w:cs="Times New Roman"/>
          <w:sz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sz w:val="24"/>
          <w:lang w:val="en-US" w:eastAsia="zh-CN"/>
        </w:rPr>
        <w:t>PPV, positive predictive value; NPV, negative predictive value; LR</w:t>
      </w:r>
      <w:r>
        <w:rPr>
          <w:rFonts w:hint="eastAsia" w:ascii="Times New Roman" w:hAnsi="Times New Roman" w:eastAsia="Times New Roman" w:cs="Times New Roman"/>
          <w:sz w:val="24"/>
          <w:lang w:val="en-US" w:eastAsia="zh-CN"/>
        </w:rPr>
        <w:t>+</w:t>
      </w:r>
      <w:r>
        <w:rPr>
          <w:rFonts w:hint="default" w:ascii="Times New Roman" w:hAnsi="Times New Roman" w:eastAsia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eastAsia="Times New Roman" w:cs="Times New Roman"/>
          <w:sz w:val="24"/>
          <w:lang w:val="en-US" w:eastAsia="zh-CN"/>
        </w:rPr>
        <w:t xml:space="preserve">postive </w:t>
      </w:r>
      <w:r>
        <w:rPr>
          <w:rFonts w:hint="default" w:ascii="Times New Roman" w:hAnsi="Times New Roman" w:eastAsia="Times New Roman" w:cs="Times New Roman"/>
          <w:sz w:val="24"/>
          <w:lang w:val="en-US" w:eastAsia="zh-CN"/>
        </w:rPr>
        <w:t>likelihood ratio;</w:t>
      </w:r>
      <w:r>
        <w:rPr>
          <w:rFonts w:hint="eastAsia" w:ascii="Times New Roman" w:hAnsi="Times New Roman" w:eastAsia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z w:val="24"/>
          <w:lang w:val="en-US" w:eastAsia="zh-CN"/>
        </w:rPr>
        <w:t>LR</w:t>
      </w:r>
      <w:r>
        <w:rPr>
          <w:rFonts w:hint="eastAsia" w:ascii="Times New Roman" w:hAnsi="Times New Roman" w:eastAsia="Times New Roman" w:cs="Times New Roman"/>
          <w:sz w:val="24"/>
          <w:lang w:val="en-US" w:eastAsia="zh-CN"/>
        </w:rPr>
        <w:t>-</w:t>
      </w:r>
      <w:r>
        <w:rPr>
          <w:rFonts w:hint="default" w:ascii="Times New Roman" w:hAnsi="Times New Roman" w:eastAsia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eastAsia="Times New Roman" w:cs="Times New Roman"/>
          <w:sz w:val="24"/>
          <w:lang w:val="en-US" w:eastAsia="zh-CN"/>
        </w:rPr>
        <w:t xml:space="preserve">negative </w:t>
      </w:r>
      <w:r>
        <w:rPr>
          <w:rFonts w:hint="default" w:ascii="Times New Roman" w:hAnsi="Times New Roman" w:eastAsia="Times New Roman" w:cs="Times New Roman"/>
          <w:sz w:val="24"/>
          <w:lang w:val="en-US" w:eastAsia="zh-CN"/>
        </w:rPr>
        <w:t xml:space="preserve">likelihood ratio; AUC, area under the curve. </w:t>
      </w:r>
      <w:r>
        <w:rPr>
          <w:rFonts w:hint="eastAsia" w:ascii="Times New Roman" w:hAnsi="Times New Roman" w:eastAsia="Times New Roman" w:cs="Times New Roman"/>
          <w:sz w:val="24"/>
          <w:lang w:val="en-US" w:eastAsia="zh-CN"/>
        </w:rPr>
        <w:t xml:space="preserve">ROC : </w:t>
      </w:r>
      <w:r>
        <w:rPr>
          <w:rFonts w:hint="default" w:ascii="Times New Roman" w:hAnsi="Times New Roman" w:eastAsia="Times New Roman" w:cs="Times New Roman"/>
          <w:sz w:val="24"/>
          <w:lang w:val="en-US" w:eastAsia="zh-CN"/>
        </w:rPr>
        <w:t>receiver operator characteristic curves</w:t>
      </w:r>
      <w:r>
        <w:rPr>
          <w:rFonts w:hint="eastAsia" w:ascii="Times New Roman" w:hAnsi="Times New Roman" w:eastAsia="Times New Roman" w:cs="Times New Roman"/>
          <w:sz w:val="24"/>
          <w:lang w:val="en-US" w:eastAsia="zh-CN"/>
        </w:rPr>
        <w:t xml:space="preserve">; ONSD, </w:t>
      </w:r>
      <w:r>
        <w:rPr>
          <w:rFonts w:hint="default" w:ascii="Times New Roman" w:hAnsi="Times New Roman" w:eastAsia="Times New Roman" w:cs="Times New Roman"/>
          <w:sz w:val="24"/>
          <w:lang w:val="en-US" w:eastAsia="zh-CN"/>
        </w:rPr>
        <w:t>optic nerve sheath diameter</w:t>
      </w:r>
      <w:r>
        <w:rPr>
          <w:rFonts w:hint="eastAsia" w:ascii="Times New Roman" w:hAnsi="Times New Roman" w:eastAsia="Times New Roman" w:cs="Times New Roman"/>
          <w:sz w:val="24"/>
          <w:lang w:val="en-US" w:eastAsia="zh-CN"/>
        </w:rPr>
        <w:t xml:space="preserve">; ICP, </w:t>
      </w:r>
      <w:r>
        <w:rPr>
          <w:rFonts w:hint="default" w:ascii="Times New Roman" w:hAnsi="Times New Roman" w:eastAsia="Times New Roman" w:cs="Times New Roman"/>
          <w:sz w:val="24"/>
          <w:lang w:val="en-US" w:eastAsia="zh-CN"/>
        </w:rPr>
        <w:t>intracranial pressure</w:t>
      </w:r>
      <w:r>
        <w:rPr>
          <w:rFonts w:hint="eastAsia" w:ascii="Times New Roman" w:hAnsi="Times New Roman" w:eastAsia="Times New Roman" w:cs="Times New Roman"/>
          <w:sz w:val="24"/>
          <w:lang w:val="en-US" w:eastAsia="zh-CN"/>
        </w:rPr>
        <w:t xml:space="preserve">; MCAPI, </w:t>
      </w:r>
      <w:r>
        <w:rPr>
          <w:rFonts w:hint="default" w:ascii="Times New Roman" w:hAnsi="Times New Roman" w:eastAsia="Times New Roman" w:cs="Times New Roman"/>
          <w:sz w:val="24"/>
          <w:lang w:val="en-US" w:eastAsia="zh-CN"/>
        </w:rPr>
        <w:t xml:space="preserve">pulsatility index </w:t>
      </w:r>
      <w:r>
        <w:rPr>
          <w:rFonts w:hint="eastAsia" w:ascii="Times New Roman" w:hAnsi="Times New Roman" w:eastAsia="Times New Roman" w:cs="Times New Roman"/>
          <w:sz w:val="24"/>
          <w:lang w:val="en-US" w:eastAsia="zh-CN"/>
        </w:rPr>
        <w:t xml:space="preserve">of middle cerebral artery; ICAPI, </w:t>
      </w:r>
      <w:r>
        <w:rPr>
          <w:rFonts w:hint="default" w:ascii="Times New Roman" w:hAnsi="Times New Roman" w:eastAsia="Times New Roman" w:cs="Times New Roman"/>
          <w:sz w:val="24"/>
          <w:lang w:val="en-US" w:eastAsia="zh-CN"/>
        </w:rPr>
        <w:t xml:space="preserve">pulsatility index </w:t>
      </w:r>
      <w:r>
        <w:rPr>
          <w:rFonts w:hint="eastAsia" w:ascii="Times New Roman" w:hAnsi="Times New Roman" w:eastAsia="Times New Roman" w:cs="Times New Roman"/>
          <w:sz w:val="24"/>
          <w:lang w:val="en-US" w:eastAsia="zh-CN"/>
        </w:rPr>
        <w:t xml:space="preserve">of internal carotid artery; PI-ratio, MCAPI/ICAPI; MCAFVd : </w:t>
      </w:r>
      <w:r>
        <w:rPr>
          <w:rFonts w:hint="default" w:ascii="Times New Roman" w:hAnsi="Times New Roman" w:eastAsia="Times New Roman" w:cs="Times New Roman"/>
          <w:sz w:val="24"/>
          <w:lang w:val="en-US" w:eastAsia="zh-CN"/>
        </w:rPr>
        <w:t>diastolic flow velocity</w:t>
      </w:r>
      <w:r>
        <w:rPr>
          <w:rFonts w:hint="eastAsia" w:ascii="Times New Roman" w:hAnsi="Times New Roman" w:eastAsia="Times New Roman" w:cs="Times New Roman"/>
          <w:sz w:val="24"/>
          <w:lang w:val="en-US" w:eastAsia="zh-CN"/>
        </w:rPr>
        <w:t xml:space="preserve"> of middle cerebral artery;</w:t>
      </w:r>
    </w:p>
    <w:p w14:paraId="5359DC3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4MjYwN2FiYzVhZjM4MjBhZDBiNTU5MzFjZWUwYjMifQ=="/>
  </w:docVars>
  <w:rsids>
    <w:rsidRoot w:val="64B31759"/>
    <w:rsid w:val="17F52392"/>
    <w:rsid w:val="2F806252"/>
    <w:rsid w:val="42310E70"/>
    <w:rsid w:val="49221512"/>
    <w:rsid w:val="639E289E"/>
    <w:rsid w:val="64B31759"/>
    <w:rsid w:val="6C3118E9"/>
    <w:rsid w:val="79E4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36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pBdr>
        <w:top w:val="none" w:color="auto" w:sz="0" w:space="0"/>
        <w:bottom w:val="none" w:color="auto" w:sz="0" w:space="0"/>
      </w:pBdr>
      <w:spacing w:before="0" w:beforeAutospacing="0" w:after="0" w:afterAutospacing="0"/>
      <w:ind w:left="0" w:right="0"/>
      <w:jc w:val="left"/>
    </w:pPr>
    <w:rPr>
      <w:rFonts w:ascii="Arial" w:hAnsi="Arial" w:cs="Arial"/>
      <w:kern w:val="0"/>
      <w:sz w:val="20"/>
      <w:szCs w:val="20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warning"/>
    <w:basedOn w:val="5"/>
    <w:uiPriority w:val="0"/>
    <w:rPr>
      <w:color w:val="FF0000"/>
    </w:rPr>
  </w:style>
  <w:style w:type="character" w:customStyle="1" w:styleId="7">
    <w:name w:val="result"/>
    <w:basedOn w:val="5"/>
    <w:uiPriority w:val="0"/>
    <w:rPr>
      <w:color w:val="000080"/>
    </w:rPr>
  </w:style>
  <w:style w:type="character" w:customStyle="1" w:styleId="8">
    <w:name w:val="normal"/>
    <w:basedOn w:val="5"/>
    <w:uiPriority w:val="0"/>
    <w:rPr>
      <w:rFonts w:hint="default" w:ascii="Arial" w:hAnsi="Arial" w:cs="Arial"/>
      <w:color w:val="000000"/>
      <w:sz w:val="20"/>
      <w:szCs w:val="20"/>
    </w:rPr>
  </w:style>
  <w:style w:type="character" w:customStyle="1" w:styleId="9">
    <w:name w:val="normal2"/>
    <w:basedOn w:val="5"/>
    <w:uiPriority w:val="0"/>
    <w:rPr>
      <w:color w:val="00000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66</Words>
  <Characters>1654</Characters>
  <Lines>0</Lines>
  <Paragraphs>0</Paragraphs>
  <TotalTime>6</TotalTime>
  <ScaleCrop>false</ScaleCrop>
  <LinksUpToDate>false</LinksUpToDate>
  <CharactersWithSpaces>184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03:15:00Z</dcterms:created>
  <dc:creator>浮生未歇り</dc:creator>
  <cp:lastModifiedBy>浮生未歇り</cp:lastModifiedBy>
  <dcterms:modified xsi:type="dcterms:W3CDTF">2024-12-20T08:2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D6C2864C52C4848A6A20F29C81F2002_11</vt:lpwstr>
  </property>
</Properties>
</file>